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A0D43" w:rsidRPr="00897F49" w:rsidRDefault="004A0D43" w:rsidP="004A0D43">
      <w:pPr>
        <w:pStyle w:val="Caption"/>
        <w:keepNext/>
      </w:pPr>
      <w:r w:rsidRPr="00897F49">
        <w:t xml:space="preserve">Supplementary File </w:t>
      </w:r>
      <w:r>
        <w:t>1</w:t>
      </w:r>
      <w:r w:rsidRPr="00897F49">
        <w:t>. Descriptions of the vari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4"/>
        <w:gridCol w:w="9301"/>
        <w:gridCol w:w="1185"/>
      </w:tblGrid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Variable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Description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Source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Duration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The year difference between the date of marketing approval for a brand-name drug and the first patent challenge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Drug types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Types of the brand-name drug: chemical entity (0), biologics (1)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Statutory exclusivity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Existence of statutory exclusivity of the brand-name drug granted by the Ministry of Food and Drug Safety: no (0), yes (1)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 xml:space="preserve">Route of administration 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Types of administration of the brand-name drug: oral (0), injectable (1), and other forms (2)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Manufacturer types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Types of manufacturers of the brand-name drug: domestic (0) and foreign manufacturers (1)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 xml:space="preserve">Patents 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 xml:space="preserve">Number of patents of the brand-name drug listed in the K-Orange Book 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MFDS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Market size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Sales of drugs on the market grouped according to the third category of the ATC classification in 2017</w:t>
            </w:r>
          </w:p>
        </w:tc>
        <w:tc>
          <w:tcPr>
            <w:tcW w:w="1218" w:type="dxa"/>
          </w:tcPr>
          <w:p w:rsidR="004A0D43" w:rsidRPr="00897F49" w:rsidRDefault="004A0D43" w:rsidP="0064352F">
            <w:r w:rsidRPr="00897F49">
              <w:t>HIRA</w:t>
            </w:r>
          </w:p>
        </w:tc>
      </w:tr>
      <w:tr w:rsidR="004A0D43" w:rsidRPr="00897F49" w:rsidTr="0064352F">
        <w:tc>
          <w:tcPr>
            <w:tcW w:w="2547" w:type="dxa"/>
          </w:tcPr>
          <w:p w:rsidR="004A0D43" w:rsidRPr="00897F49" w:rsidRDefault="004A0D43" w:rsidP="0064352F">
            <w:r w:rsidRPr="00897F49">
              <w:t>Number of manufacturers</w:t>
            </w:r>
          </w:p>
        </w:tc>
        <w:tc>
          <w:tcPr>
            <w:tcW w:w="9922" w:type="dxa"/>
          </w:tcPr>
          <w:p w:rsidR="004A0D43" w:rsidRPr="00897F49" w:rsidRDefault="004A0D43" w:rsidP="0064352F">
            <w:r w:rsidRPr="00897F49">
              <w:t>Number of manufacturers at the market grouped according to the third category of the ATC classification in 2017</w:t>
            </w:r>
          </w:p>
        </w:tc>
        <w:tc>
          <w:tcPr>
            <w:tcW w:w="1218" w:type="dxa"/>
          </w:tcPr>
          <w:p w:rsidR="004A0D43" w:rsidRPr="00897F49" w:rsidRDefault="004A0D43" w:rsidP="0064352F">
            <w:pPr>
              <w:keepNext/>
            </w:pPr>
            <w:r w:rsidRPr="00897F49">
              <w:t>HIRA</w:t>
            </w:r>
          </w:p>
        </w:tc>
      </w:tr>
    </w:tbl>
    <w:p w:rsidR="001D7810" w:rsidRDefault="004A0D43">
      <w:bookmarkStart w:id="0" w:name="_GoBack"/>
      <w:bookmarkEnd w:id="0"/>
    </w:p>
    <w:sectPr w:rsidR="001D7810" w:rsidSect="004A0D4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0D43"/>
    <w:rsid w:val="0002200D"/>
    <w:rsid w:val="0004170B"/>
    <w:rsid w:val="00042C6B"/>
    <w:rsid w:val="00175775"/>
    <w:rsid w:val="00217951"/>
    <w:rsid w:val="002B08C6"/>
    <w:rsid w:val="002B6EF9"/>
    <w:rsid w:val="002D3E34"/>
    <w:rsid w:val="003025F2"/>
    <w:rsid w:val="0030539C"/>
    <w:rsid w:val="00343116"/>
    <w:rsid w:val="0036208B"/>
    <w:rsid w:val="0036482F"/>
    <w:rsid w:val="003F1825"/>
    <w:rsid w:val="00422BAB"/>
    <w:rsid w:val="004A0D43"/>
    <w:rsid w:val="004F3DF0"/>
    <w:rsid w:val="0053262A"/>
    <w:rsid w:val="00532A31"/>
    <w:rsid w:val="005978B3"/>
    <w:rsid w:val="005C6702"/>
    <w:rsid w:val="005F13E2"/>
    <w:rsid w:val="00662C46"/>
    <w:rsid w:val="006A6262"/>
    <w:rsid w:val="006B4D51"/>
    <w:rsid w:val="006C626A"/>
    <w:rsid w:val="006E23F3"/>
    <w:rsid w:val="00737A19"/>
    <w:rsid w:val="00870E4D"/>
    <w:rsid w:val="008A1DA6"/>
    <w:rsid w:val="009036A2"/>
    <w:rsid w:val="00932F2E"/>
    <w:rsid w:val="00942EDE"/>
    <w:rsid w:val="009A505A"/>
    <w:rsid w:val="009D207D"/>
    <w:rsid w:val="00A05CCD"/>
    <w:rsid w:val="00A74DB7"/>
    <w:rsid w:val="00AF65E6"/>
    <w:rsid w:val="00B2334B"/>
    <w:rsid w:val="00B516EA"/>
    <w:rsid w:val="00C177E2"/>
    <w:rsid w:val="00C225FE"/>
    <w:rsid w:val="00C77205"/>
    <w:rsid w:val="00C93A22"/>
    <w:rsid w:val="00CE5F88"/>
    <w:rsid w:val="00D14E80"/>
    <w:rsid w:val="00D26BC3"/>
    <w:rsid w:val="00D455C3"/>
    <w:rsid w:val="00DA4075"/>
    <w:rsid w:val="00DA4C71"/>
    <w:rsid w:val="00DF1186"/>
    <w:rsid w:val="00E022DE"/>
    <w:rsid w:val="00EB50AC"/>
    <w:rsid w:val="00F347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AA814-A3D8-4818-8CE5-C84FE72E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0D43"/>
    <w:pPr>
      <w:widowControl w:val="0"/>
      <w:wordWrap w:val="0"/>
      <w:autoSpaceDE w:val="0"/>
      <w:autoSpaceDN w:val="0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A0D43"/>
    <w:rPr>
      <w:b/>
      <w:bCs/>
      <w:szCs w:val="20"/>
    </w:rPr>
  </w:style>
  <w:style w:type="table" w:styleId="TableGrid">
    <w:name w:val="Table Grid"/>
    <w:basedOn w:val="TableNormal"/>
    <w:uiPriority w:val="39"/>
    <w:rsid w:val="004A0D4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eta Decipolo</dc:creator>
  <cp:keywords/>
  <dc:description/>
  <cp:lastModifiedBy>Antonieta Decipolo</cp:lastModifiedBy>
  <cp:revision>1</cp:revision>
  <dcterms:created xsi:type="dcterms:W3CDTF">2022-11-05T13:29:00Z</dcterms:created>
  <dcterms:modified xsi:type="dcterms:W3CDTF">2022-11-05T13:29:00Z</dcterms:modified>
</cp:coreProperties>
</file>